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98B139" w:rsidR="00FB3483"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D3BA2B" w:rsidR="00FB3483"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99AAA9" w:rsidR="00FB3483"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34E139" w:rsidR="00FB3483"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B11AA7" w:rsidR="00FB3483"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58556E" w:rsidR="00FB3483"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D231DA" w:rsidR="00FB3483"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CF70AF" w:rsidR="00FB3483"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9A3A1B" w:rsidR="00FB3483" w:rsidRPr="00930A31" w:rsidRDefault="00CE74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36D737" w:rsidR="00930A31"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EB1D2B" w:rsidR="00930A31"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BCAB957" w:rsidR="00FB3483"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34F35B" w:rsidR="00FB3483"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782881" w:rsidR="00930A31"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68BF1A" w:rsidR="00930A31"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B6B175" w:rsidR="00930A31"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C2B21E" w:rsidR="00930A31"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37EFDC" w:rsidR="00930A31"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F97EEC" w:rsidR="00930A31"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10FE32" w:rsidR="006E5FE2"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86FFD2" w:rsidR="006E5FE2"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4C9384" w:rsidR="00930A31"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C4117D" w:rsidR="00930A31"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FAE5FC" w:rsidR="00FB3483"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55E623" w:rsidR="00FB3483"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6AB4A4" w:rsidR="00FB3483" w:rsidRPr="00930A31" w:rsidRDefault="00C75B9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0590E0" w:rsidR="00930A31"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A0CEF2" w:rsidR="00930A31" w:rsidRPr="00930A31" w:rsidRDefault="00C75B9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2FEBD0" w:rsidR="00930A31" w:rsidRPr="00930A31" w:rsidRDefault="00C75B9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93C927" w:rsidR="00930A31"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98A698" w:rsidR="00FB3483" w:rsidRPr="00930A31" w:rsidRDefault="00C75B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3C15B9" w:rsidR="00077B44" w:rsidRPr="00930A31" w:rsidRDefault="00C75B9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E4DB4C" w:rsidR="00930A31" w:rsidRPr="00930A31" w:rsidRDefault="00CE745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64A9C4" w:rsidR="00930A31" w:rsidRPr="00930A31" w:rsidRDefault="00CE745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D17F53" w:rsidR="00930A31" w:rsidRPr="00930A31" w:rsidRDefault="00CE745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864DD4" w:rsidR="00930A31" w:rsidRPr="00930A31" w:rsidRDefault="00CE745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1A2177" w:rsidR="00930A31" w:rsidRPr="00930A31" w:rsidRDefault="00C75B9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82A21B" w:rsidR="00930A31" w:rsidRPr="00930A31" w:rsidRDefault="00C75B9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91B16A" w:rsidR="00930A31" w:rsidRPr="00930A31" w:rsidRDefault="00C75B9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872B57" w:rsidR="00077B44" w:rsidRPr="00930A31" w:rsidRDefault="00CE745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0CFCAC" w:rsidR="00077B44" w:rsidRPr="00930A31" w:rsidRDefault="00CE745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D78C92" w:rsidR="00077B44" w:rsidRPr="00930A31" w:rsidRDefault="00CE745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FAAA17" w14:textId="77777777" w:rsidR="00AC052D" w:rsidRDefault="00AC052D">
      <w:r>
        <w:separator/>
      </w:r>
    </w:p>
  </w:endnote>
  <w:endnote w:type="continuationSeparator" w:id="0">
    <w:p w14:paraId="467C7B9E" w14:textId="77777777" w:rsidR="00AC052D" w:rsidRDefault="00AC05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73D801" w14:textId="77777777" w:rsidR="00AC052D" w:rsidRDefault="00AC052D">
      <w:r>
        <w:separator/>
      </w:r>
    </w:p>
  </w:footnote>
  <w:footnote w:type="continuationSeparator" w:id="0">
    <w:p w14:paraId="4B87D112" w14:textId="77777777" w:rsidR="00AC052D" w:rsidRDefault="00AC05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A12378B" w:rsidR="00947707" w:rsidRPr="00930A31" w:rsidRDefault="00CE745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4E46C0F">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116BC"/>
    <w:rsid w:val="00726794"/>
    <w:rsid w:val="0077253C"/>
    <w:rsid w:val="008412D5"/>
    <w:rsid w:val="008A3EAE"/>
    <w:rsid w:val="008E2C91"/>
    <w:rsid w:val="00930A31"/>
    <w:rsid w:val="00947707"/>
    <w:rsid w:val="009827E5"/>
    <w:rsid w:val="00A215D2"/>
    <w:rsid w:val="00A86593"/>
    <w:rsid w:val="00AB79CE"/>
    <w:rsid w:val="00AC052D"/>
    <w:rsid w:val="00AE4BBD"/>
    <w:rsid w:val="00B51910"/>
    <w:rsid w:val="00C22710"/>
    <w:rsid w:val="00C75B92"/>
    <w:rsid w:val="00CE745A"/>
    <w:rsid w:val="00D8388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57</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 S</cp:lastModifiedBy>
  <cp:revision>2</cp:revision>
  <cp:lastPrinted>2020-11-24T03:02:00Z</cp:lastPrinted>
  <dcterms:created xsi:type="dcterms:W3CDTF">2024-09-14T03:17:00Z</dcterms:created>
  <dcterms:modified xsi:type="dcterms:W3CDTF">2024-09-14T03:17:00Z</dcterms:modified>
</cp:coreProperties>
</file>